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6"/>
        <w:gridCol w:w="1675"/>
      </w:tblGrid>
      <w:tr w:rsidR="00D8602F" w:rsidRPr="008469D3" w14:paraId="42F073BF" w14:textId="77777777" w:rsidTr="00E1313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2303A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F3D7E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52F87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B722A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5C5739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1BBF22E" w14:textId="77777777" w:rsidTr="00E1313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9544F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2DA9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8DB8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A898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A2B4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6D5FC79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4693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A67E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E3CB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7C667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3B43B" w14:textId="0153C94E" w:rsidR="00D8602F" w:rsidRPr="005E6442" w:rsidRDefault="005E6442" w:rsidP="00D8602F">
            <w:pPr>
              <w:rPr>
                <w:rFonts w:cstheme="minorHAnsi"/>
                <w:bCs/>
                <w:sz w:val="18"/>
                <w:lang w:val="en-GB"/>
              </w:rPr>
            </w:pPr>
            <w:r>
              <w:rPr>
                <w:rFonts w:cstheme="minorHAnsi"/>
                <w:bCs/>
                <w:sz w:val="18"/>
                <w:lang w:val="en-GB"/>
              </w:rPr>
              <w:t>1</w:t>
            </w:r>
          </w:p>
        </w:tc>
      </w:tr>
      <w:tr w:rsidR="00D8602F" w:rsidRPr="008469D3" w14:paraId="730D9F56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437A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F05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00A3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7A1F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5156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6295D" w14:textId="70747363" w:rsidR="00D8602F" w:rsidRPr="004C76A9" w:rsidRDefault="005E644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D8602F" w:rsidRPr="008469D3" w14:paraId="3B2FF54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A69C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C266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F47B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2653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5D884" w14:textId="7C9F86DB" w:rsidR="00D8602F" w:rsidRPr="004C76A9" w:rsidRDefault="005E644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-3</w:t>
            </w:r>
          </w:p>
        </w:tc>
      </w:tr>
      <w:tr w:rsidR="00D8602F" w:rsidRPr="008469D3" w14:paraId="0498A94F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271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254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08E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F59F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19186" w14:textId="5CCA9CBE" w:rsidR="00D8602F" w:rsidRPr="004C76A9" w:rsidRDefault="005E644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-3</w:t>
            </w:r>
          </w:p>
        </w:tc>
      </w:tr>
      <w:tr w:rsidR="00D8602F" w:rsidRPr="008469D3" w14:paraId="618D9C06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A3F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4EF5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20D2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B75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062A33" w14:textId="511C57C7" w:rsidR="00D8602F" w:rsidRPr="005E6442" w:rsidRDefault="005E6442" w:rsidP="00D8602F">
            <w:pPr>
              <w:rPr>
                <w:rFonts w:cstheme="minorHAnsi"/>
                <w:iCs/>
                <w:sz w:val="18"/>
                <w:lang w:val="en-GB"/>
              </w:rPr>
            </w:pPr>
            <w:r>
              <w:rPr>
                <w:rFonts w:cstheme="minorHAnsi"/>
                <w:iCs/>
                <w:sz w:val="18"/>
                <w:lang w:val="en-GB"/>
              </w:rPr>
              <w:t>4-5</w:t>
            </w:r>
          </w:p>
        </w:tc>
      </w:tr>
      <w:tr w:rsidR="00D8602F" w:rsidRPr="008469D3" w14:paraId="097D2684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786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15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217B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C27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35268" w14:textId="73BC7278" w:rsidR="00D8602F" w:rsidRPr="004C76A9" w:rsidRDefault="00C5209C" w:rsidP="00D8602F">
            <w:pPr>
              <w:rPr>
                <w:rFonts w:cstheme="minorHAnsi"/>
                <w:sz w:val="18"/>
                <w:lang w:val="en-GB"/>
              </w:rPr>
            </w:pPr>
            <w:r w:rsidRPr="004C76A9">
              <w:rPr>
                <w:rFonts w:cstheme="minorHAnsi"/>
                <w:sz w:val="18"/>
                <w:lang w:val="en-GB"/>
              </w:rPr>
              <w:t>4</w:t>
            </w:r>
            <w:r w:rsidR="007E18CE">
              <w:rPr>
                <w:rFonts w:cstheme="minorHAnsi"/>
                <w:sz w:val="18"/>
                <w:lang w:val="en-GB"/>
              </w:rPr>
              <w:t>-5</w:t>
            </w:r>
          </w:p>
        </w:tc>
      </w:tr>
      <w:tr w:rsidR="00D8602F" w:rsidRPr="008469D3" w14:paraId="5014DB47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3B5B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EB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ACB0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E8CB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D34BF0" w14:textId="1765F5B0" w:rsidR="00D8602F" w:rsidRPr="004C76A9" w:rsidRDefault="007E18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979DC58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2D09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C91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474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08F1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AF15B" w14:textId="3DF6FC71" w:rsidR="00D8602F" w:rsidRPr="007E18CE" w:rsidRDefault="007E18CE" w:rsidP="00D8602F">
            <w:pPr>
              <w:rPr>
                <w:rFonts w:cstheme="minorHAnsi"/>
                <w:iCs/>
                <w:sz w:val="18"/>
                <w:lang w:val="en-GB"/>
              </w:rPr>
            </w:pPr>
            <w:r>
              <w:rPr>
                <w:rFonts w:cstheme="minorHAnsi"/>
                <w:iCs/>
                <w:sz w:val="18"/>
                <w:lang w:val="en-GB"/>
              </w:rPr>
              <w:t>5-8</w:t>
            </w:r>
          </w:p>
        </w:tc>
      </w:tr>
      <w:tr w:rsidR="00D8602F" w:rsidRPr="008469D3" w14:paraId="5C0161BE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06DC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53A2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9EA1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26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11FE4" w14:textId="063241F7" w:rsidR="00D8602F" w:rsidRPr="004C76A9" w:rsidRDefault="000034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4AA0709A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0F8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EE2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25AA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06B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AAD21" w14:textId="1FEC82CB" w:rsidR="00D8602F" w:rsidRPr="004C76A9" w:rsidRDefault="000034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7214354A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0CA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C2D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0BB6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61CB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CC137C" w14:textId="0D33584B" w:rsidR="00D8602F" w:rsidRPr="004C76A9" w:rsidRDefault="000034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3AE52F98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D4F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BA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1BD8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5366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14CC0E" w14:textId="6E9D490C" w:rsidR="00D8602F" w:rsidRPr="004C76A9" w:rsidRDefault="000034F5" w:rsidP="00D8602F">
            <w:pPr>
              <w:tabs>
                <w:tab w:val="left" w:pos="527"/>
              </w:tabs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4CD309B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5FB3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196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9F46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5A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0C5B3" w14:textId="64C6F0FA" w:rsidR="00D8602F" w:rsidRPr="004C76A9" w:rsidRDefault="00B66E6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191F9797" w14:textId="77777777" w:rsidTr="00E13131">
        <w:trPr>
          <w:trHeight w:val="133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CE76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99CF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BB6D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533A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FD0117" w14:textId="6C9CBE6C" w:rsidR="00D8602F" w:rsidRPr="004C76A9" w:rsidRDefault="00B66E6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112FD421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073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51A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2FA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09A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9898EE" w14:textId="4C931BF7" w:rsidR="00D8602F" w:rsidRPr="004C76A9" w:rsidRDefault="004743C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7</w:t>
            </w:r>
          </w:p>
        </w:tc>
      </w:tr>
      <w:tr w:rsidR="00D8602F" w:rsidRPr="008469D3" w14:paraId="7EA8EFC9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9BE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41A7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C11B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7DC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D3C7E8" w14:textId="66547F19" w:rsidR="00D8602F" w:rsidRPr="004C76A9" w:rsidRDefault="000D77D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(introduction)</w:t>
            </w:r>
          </w:p>
        </w:tc>
      </w:tr>
      <w:tr w:rsidR="00D94F97" w:rsidRPr="008469D3" w14:paraId="69ADA163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3F06D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2B498E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B1C320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763BD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A1D95" w14:textId="2C9B1200" w:rsidR="00D94F97" w:rsidRPr="004C76A9" w:rsidRDefault="00170407" w:rsidP="00D94F97">
            <w:pPr>
              <w:rPr>
                <w:rFonts w:cstheme="minorHAnsi"/>
                <w:sz w:val="18"/>
                <w:lang w:val="en-GB"/>
              </w:rPr>
            </w:pPr>
            <w:r w:rsidRPr="004C76A9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94F97" w:rsidRPr="008469D3" w14:paraId="59F33A21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53F0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1F2D1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1540C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D22CE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1338C" w14:textId="55571FBF" w:rsidR="00D94F97" w:rsidRPr="004C76A9" w:rsidRDefault="004743C2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94F97" w:rsidRPr="008469D3" w14:paraId="12C727AF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9EDA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E6467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E8341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4E4B8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B437A2" w14:textId="1CBBDB91" w:rsidR="00D94F97" w:rsidRPr="004C76A9" w:rsidRDefault="00AF7A81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94F97" w:rsidRPr="008469D3" w14:paraId="72B0888E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4A125A" w14:textId="77777777" w:rsidR="00D94F97" w:rsidRPr="008469D3" w:rsidDel="0039653F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F063A" w14:textId="77777777" w:rsidR="00D94F97" w:rsidRPr="008469D3" w:rsidDel="0039653F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E988A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ECC30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6C100C" w14:textId="2875457D" w:rsidR="00D94F97" w:rsidRPr="004C76A9" w:rsidRDefault="00AF7A81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94F97" w:rsidRPr="008469D3" w14:paraId="206010A4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73948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155934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0C0438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ABA80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A19865" w14:textId="6998562B" w:rsidR="00D94F97" w:rsidRPr="004C76A9" w:rsidRDefault="001251F0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94F97" w:rsidRPr="008469D3" w14:paraId="5EBB1F9E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6B3507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DE1207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67122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EEFFA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1946BA" w14:textId="63CD092C" w:rsidR="00D94F97" w:rsidRPr="004C76A9" w:rsidRDefault="001251F0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94F97" w:rsidRPr="008469D3" w14:paraId="2141014F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8C644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AFEB1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9738F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33C0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635F05" w14:textId="2CCF9A68" w:rsidR="00D94F97" w:rsidRPr="004C76A9" w:rsidRDefault="001251F0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94F97" w:rsidRPr="008469D3" w14:paraId="076FC62B" w14:textId="77777777" w:rsidTr="00E1313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BF9E8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0F1AA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7FB0E0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13A3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4578E" w14:textId="6A1731BF" w:rsidR="00D94F97" w:rsidRPr="004C76A9" w:rsidRDefault="006473F8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94F97" w:rsidRPr="008469D3" w14:paraId="6FFF92F8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12227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C0BD3E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8CC16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2A5CA9" w14:textId="406A1DA1" w:rsidR="00D94F97" w:rsidRPr="008469D3" w:rsidRDefault="00A21AC4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16BC0" w14:textId="04508242" w:rsidR="00D94F97" w:rsidRPr="004C76A9" w:rsidRDefault="006473F8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94F97" w:rsidRPr="008469D3" w14:paraId="396EC6B6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B620D1" w14:textId="77777777" w:rsidR="00D94F97" w:rsidRPr="008469D3" w:rsidRDefault="00D94F97" w:rsidP="00D94F9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15BAFA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30CD7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09669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6E8D2" w14:textId="74699737" w:rsidR="00D94F97" w:rsidRPr="008648CC" w:rsidRDefault="008648CC" w:rsidP="00D94F97">
            <w:pPr>
              <w:rPr>
                <w:rFonts w:cstheme="minorHAnsi"/>
                <w:iCs/>
                <w:sz w:val="18"/>
                <w:lang w:val="en-GB"/>
              </w:rPr>
            </w:pPr>
            <w:r>
              <w:rPr>
                <w:rFonts w:cstheme="minorHAnsi"/>
                <w:iCs/>
                <w:sz w:val="18"/>
                <w:lang w:val="en-GB"/>
              </w:rPr>
              <w:t>9-10</w:t>
            </w:r>
          </w:p>
        </w:tc>
      </w:tr>
      <w:tr w:rsidR="00D94F97" w:rsidRPr="008469D3" w14:paraId="2607072F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A08D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C2CA79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E42AB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09B98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4E11A0" w14:textId="4E066B46" w:rsidR="00D94F97" w:rsidRPr="004C76A9" w:rsidRDefault="006473F8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ure 1</w:t>
            </w:r>
          </w:p>
        </w:tc>
      </w:tr>
      <w:tr w:rsidR="00D94F97" w:rsidRPr="008469D3" w14:paraId="4F5DDCE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AB6AAA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7FEB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643940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54CFA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96EF0F" w14:textId="7C3BF404" w:rsidR="00D94F97" w:rsidRPr="004C76A9" w:rsidRDefault="001B6DF7" w:rsidP="00D94F97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available</w:t>
            </w:r>
          </w:p>
        </w:tc>
      </w:tr>
      <w:tr w:rsidR="00D94F97" w:rsidRPr="008469D3" w14:paraId="5515C5B3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F15F11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D8E96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7E6F7A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7868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415990" w14:textId="472764EA" w:rsidR="00D94F97" w:rsidRPr="004C76A9" w:rsidRDefault="008648CC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8 and </w:t>
            </w:r>
            <w:r w:rsidR="001B6DF7">
              <w:rPr>
                <w:rFonts w:cstheme="minorHAnsi"/>
                <w:sz w:val="18"/>
                <w:lang w:val="en-GB"/>
              </w:rPr>
              <w:t>Supplementary table 1</w:t>
            </w:r>
            <w:r>
              <w:rPr>
                <w:rFonts w:cstheme="minorHAnsi"/>
                <w:sz w:val="18"/>
                <w:lang w:val="en-GB"/>
              </w:rPr>
              <w:t xml:space="preserve"> and </w:t>
            </w:r>
          </w:p>
        </w:tc>
      </w:tr>
      <w:tr w:rsidR="00D94F97" w:rsidRPr="008469D3" w14:paraId="79874C4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E3C71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1A1C7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82A42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59ED1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926EE" w14:textId="2CB0CA03" w:rsidR="00D94F97" w:rsidRPr="004C76A9" w:rsidRDefault="00003A48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vailable</w:t>
            </w:r>
          </w:p>
        </w:tc>
      </w:tr>
      <w:tr w:rsidR="00D94F97" w:rsidRPr="008469D3" w14:paraId="31AF4426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872FFD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8ED3B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C1AE9F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5500D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D6A2F" w14:textId="056E509E" w:rsidR="00D94F97" w:rsidRPr="004C76A9" w:rsidRDefault="00757724" w:rsidP="00D94F97">
            <w:pPr>
              <w:rPr>
                <w:rFonts w:cstheme="minorHAnsi"/>
                <w:sz w:val="18"/>
                <w:lang w:val="en-GB"/>
              </w:rPr>
            </w:pPr>
            <w:r w:rsidRPr="004C76A9">
              <w:rPr>
                <w:rFonts w:cstheme="minorHAnsi"/>
                <w:sz w:val="18"/>
                <w:lang w:val="en-GB"/>
              </w:rPr>
              <w:t>5,6</w:t>
            </w:r>
          </w:p>
        </w:tc>
      </w:tr>
      <w:tr w:rsidR="00D94F97" w:rsidRPr="008469D3" w14:paraId="6387ED6E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62CB0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7D2F5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8DB017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91E87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04CF0C" w14:textId="1C601FAC" w:rsidR="00D94F97" w:rsidRPr="004C76A9" w:rsidRDefault="00EE07F9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s 1-4</w:t>
            </w:r>
          </w:p>
        </w:tc>
      </w:tr>
      <w:tr w:rsidR="00D94F97" w:rsidRPr="008469D3" w14:paraId="5510549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C73BE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E1379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F319E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F3AFE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6C56B" w14:textId="27707336" w:rsidR="00D94F97" w:rsidRPr="004C76A9" w:rsidRDefault="00EE07F9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s 1-4</w:t>
            </w:r>
          </w:p>
        </w:tc>
      </w:tr>
      <w:tr w:rsidR="00D94F97" w:rsidRPr="008469D3" w14:paraId="7DF55552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8AF47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11C2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31AA28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599DE4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B1A1C" w14:textId="1D6E45B1" w:rsidR="00D94F97" w:rsidRPr="004C76A9" w:rsidRDefault="00843C3B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94F97" w:rsidRPr="008469D3" w14:paraId="405B0A0A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D730F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7F19AD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8CB6E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70FCAD" w14:textId="77777777" w:rsidR="00D94F97" w:rsidRPr="00843C3B" w:rsidRDefault="00D94F97" w:rsidP="00D94F97">
            <w:pPr>
              <w:spacing w:line="276" w:lineRule="auto"/>
              <w:rPr>
                <w:rFonts w:cstheme="minorHAnsi"/>
                <w:iCs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9A37CA" w14:textId="32F1F52A" w:rsidR="00D94F97" w:rsidRPr="00843C3B" w:rsidRDefault="00843C3B" w:rsidP="00D94F97">
            <w:pPr>
              <w:rPr>
                <w:rFonts w:cstheme="minorHAnsi"/>
                <w:iCs/>
                <w:sz w:val="18"/>
                <w:lang w:val="en-GB"/>
              </w:rPr>
            </w:pPr>
            <w:r w:rsidRPr="00843C3B">
              <w:rPr>
                <w:rFonts w:cstheme="minorHAnsi"/>
                <w:iCs/>
                <w:sz w:val="18"/>
                <w:lang w:val="en-GB"/>
              </w:rPr>
              <w:t>10-12</w:t>
            </w:r>
          </w:p>
        </w:tc>
      </w:tr>
      <w:tr w:rsidR="00D94F97" w:rsidRPr="008469D3" w14:paraId="2F6E16BA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9CEA4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5E03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089AFE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2ECE66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10DDF" w14:textId="2DDA0F21" w:rsidR="00D94F97" w:rsidRPr="004C76A9" w:rsidRDefault="00843C3B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-12</w:t>
            </w:r>
          </w:p>
        </w:tc>
      </w:tr>
      <w:tr w:rsidR="00D94F97" w:rsidRPr="008469D3" w14:paraId="1BA9D29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6ABB02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95029B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1EE11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6E27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A8C00" w14:textId="122FEC13" w:rsidR="00D94F97" w:rsidRPr="004C76A9" w:rsidRDefault="004E3F5B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,12</w:t>
            </w:r>
          </w:p>
        </w:tc>
      </w:tr>
      <w:tr w:rsidR="00D94F97" w:rsidRPr="008469D3" w14:paraId="2EF7B58E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01991D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BE3B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B0EA9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E51EC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98D1E" w14:textId="77777777" w:rsidR="00D94F97" w:rsidRPr="004C76A9" w:rsidRDefault="00D94F97" w:rsidP="00D94F97">
            <w:pPr>
              <w:rPr>
                <w:rFonts w:cstheme="minorHAnsi"/>
                <w:i/>
                <w:sz w:val="18"/>
                <w:lang w:val="en-GB"/>
              </w:rPr>
            </w:pPr>
          </w:p>
        </w:tc>
      </w:tr>
      <w:tr w:rsidR="00D94F97" w:rsidRPr="008469D3" w14:paraId="0FA5EDBD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FCD383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4B3B01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237D4A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8A5740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20425" w14:textId="4CFBA709" w:rsidR="00D94F97" w:rsidRPr="004C76A9" w:rsidRDefault="004E3F5B" w:rsidP="00D94F9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</w:t>
            </w:r>
          </w:p>
        </w:tc>
      </w:tr>
      <w:tr w:rsidR="00D94F97" w:rsidRPr="008469D3" w14:paraId="7DB14AD8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9E2D8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53A8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E44183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215F5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0129E7" w14:textId="52522F0C" w:rsidR="00D94F97" w:rsidRPr="004C76A9" w:rsidRDefault="004E3F5B" w:rsidP="00D94F97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Not available</w:t>
            </w:r>
          </w:p>
        </w:tc>
      </w:tr>
      <w:tr w:rsidR="00D94F97" w:rsidRPr="008469D3" w14:paraId="7800A1F1" w14:textId="77777777" w:rsidTr="00E1313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14F0F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292BF68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2C59ACC" w14:textId="77777777" w:rsidR="00D94F97" w:rsidRPr="0046212E" w:rsidRDefault="00D94F97" w:rsidP="00D94F9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1D06FCA" w14:textId="77777777" w:rsidR="00D94F97" w:rsidRPr="008469D3" w:rsidRDefault="00D94F97" w:rsidP="00D94F9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45D3D2C" w14:textId="200A8DE1" w:rsidR="00D94F97" w:rsidRPr="004C76A9" w:rsidRDefault="004E3F5B" w:rsidP="00D94F97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1</w:t>
            </w:r>
          </w:p>
        </w:tc>
      </w:tr>
      <w:tr w:rsidR="00D94F97" w:rsidRPr="005320D9" w14:paraId="74A221CD" w14:textId="77777777" w:rsidTr="00E1313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B518D0A" w14:textId="77777777" w:rsidR="00D94F97" w:rsidRPr="005320D9" w:rsidRDefault="00D94F97" w:rsidP="00D94F9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CA774" w14:textId="77777777" w:rsidR="00D94F97" w:rsidRPr="005320D9" w:rsidRDefault="00D94F97" w:rsidP="00D94F9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0D96C" w14:textId="77777777" w:rsidR="00D94F97" w:rsidRPr="005320D9" w:rsidRDefault="00D94F97" w:rsidP="00D94F9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B443" w14:textId="77777777" w:rsidR="00D94F97" w:rsidRPr="005320D9" w:rsidRDefault="00D94F97" w:rsidP="00D94F9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D58BE" w14:textId="77777777" w:rsidR="00D94F97" w:rsidRPr="005320D9" w:rsidRDefault="00D94F97" w:rsidP="00D94F9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AF798D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7AED175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8A66A8A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35225B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17CF748" w14:textId="77777777" w:rsidR="00411FEB" w:rsidRDefault="007C5912" w:rsidP="00F31F82">
      <w:pPr>
        <w:pStyle w:val="Heading3"/>
      </w:pPr>
      <w:r>
        <w:t>Explanation</w:t>
      </w:r>
    </w:p>
    <w:p w14:paraId="022741E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718E07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068E883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3ACD6E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8BD8301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957BFD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666718B" w14:textId="77777777" w:rsidR="00070D8C" w:rsidRPr="00411FEB" w:rsidRDefault="00070D8C" w:rsidP="00F31F82">
      <w:pPr>
        <w:pStyle w:val="Heading3"/>
      </w:pPr>
      <w:r>
        <w:t>DEVELOPMENT</w:t>
      </w:r>
    </w:p>
    <w:p w14:paraId="331EB95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05D18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7F3092A0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8470E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841EBFE" wp14:editId="44075AC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80768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6EF79ECD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926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34F5"/>
    <w:rsid w:val="00003A48"/>
    <w:rsid w:val="0002027F"/>
    <w:rsid w:val="0003566E"/>
    <w:rsid w:val="000515D4"/>
    <w:rsid w:val="00051C50"/>
    <w:rsid w:val="0006162A"/>
    <w:rsid w:val="00070D8C"/>
    <w:rsid w:val="0007261A"/>
    <w:rsid w:val="000828BB"/>
    <w:rsid w:val="000855F2"/>
    <w:rsid w:val="000B01E8"/>
    <w:rsid w:val="000C0EE8"/>
    <w:rsid w:val="000D77DE"/>
    <w:rsid w:val="000E01A1"/>
    <w:rsid w:val="000E7F9E"/>
    <w:rsid w:val="00104FCD"/>
    <w:rsid w:val="00107702"/>
    <w:rsid w:val="00110EEC"/>
    <w:rsid w:val="00114C52"/>
    <w:rsid w:val="001251F0"/>
    <w:rsid w:val="001306B6"/>
    <w:rsid w:val="00131B16"/>
    <w:rsid w:val="001476C3"/>
    <w:rsid w:val="00152CED"/>
    <w:rsid w:val="00155255"/>
    <w:rsid w:val="00155CAD"/>
    <w:rsid w:val="00170407"/>
    <w:rsid w:val="001709BF"/>
    <w:rsid w:val="0018414D"/>
    <w:rsid w:val="00191334"/>
    <w:rsid w:val="00196601"/>
    <w:rsid w:val="001B6DF7"/>
    <w:rsid w:val="001C354E"/>
    <w:rsid w:val="001D419D"/>
    <w:rsid w:val="001E19DC"/>
    <w:rsid w:val="001E4D1F"/>
    <w:rsid w:val="001F0C5A"/>
    <w:rsid w:val="001F56D5"/>
    <w:rsid w:val="002037A8"/>
    <w:rsid w:val="0022549C"/>
    <w:rsid w:val="00233AF8"/>
    <w:rsid w:val="002434E1"/>
    <w:rsid w:val="0025102C"/>
    <w:rsid w:val="0025380C"/>
    <w:rsid w:val="00276052"/>
    <w:rsid w:val="002A0EDF"/>
    <w:rsid w:val="002B09EA"/>
    <w:rsid w:val="002B7708"/>
    <w:rsid w:val="002C4ACD"/>
    <w:rsid w:val="002E1DC2"/>
    <w:rsid w:val="002F4827"/>
    <w:rsid w:val="00306D8E"/>
    <w:rsid w:val="0031458D"/>
    <w:rsid w:val="00324CB5"/>
    <w:rsid w:val="003472E8"/>
    <w:rsid w:val="00362362"/>
    <w:rsid w:val="00370FC4"/>
    <w:rsid w:val="0037210E"/>
    <w:rsid w:val="00375622"/>
    <w:rsid w:val="003757BF"/>
    <w:rsid w:val="00375A97"/>
    <w:rsid w:val="003A21DC"/>
    <w:rsid w:val="003A2EA1"/>
    <w:rsid w:val="003B0B2A"/>
    <w:rsid w:val="003B16A5"/>
    <w:rsid w:val="003C0AB8"/>
    <w:rsid w:val="003C5973"/>
    <w:rsid w:val="003D227B"/>
    <w:rsid w:val="003D4562"/>
    <w:rsid w:val="003E1E36"/>
    <w:rsid w:val="0040769C"/>
    <w:rsid w:val="00411FEB"/>
    <w:rsid w:val="004228A5"/>
    <w:rsid w:val="00431C4E"/>
    <w:rsid w:val="004378AC"/>
    <w:rsid w:val="00437E30"/>
    <w:rsid w:val="0045755E"/>
    <w:rsid w:val="0046212E"/>
    <w:rsid w:val="0046708E"/>
    <w:rsid w:val="0047339A"/>
    <w:rsid w:val="004743C2"/>
    <w:rsid w:val="0048337A"/>
    <w:rsid w:val="004B4880"/>
    <w:rsid w:val="004B4D5C"/>
    <w:rsid w:val="004C1583"/>
    <w:rsid w:val="004C76A9"/>
    <w:rsid w:val="004D5338"/>
    <w:rsid w:val="004E3F5B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7DE6"/>
    <w:rsid w:val="00555F79"/>
    <w:rsid w:val="005738B6"/>
    <w:rsid w:val="00580FAC"/>
    <w:rsid w:val="00592149"/>
    <w:rsid w:val="005A18FF"/>
    <w:rsid w:val="005C2518"/>
    <w:rsid w:val="005E5008"/>
    <w:rsid w:val="005E6442"/>
    <w:rsid w:val="006138A1"/>
    <w:rsid w:val="00624C63"/>
    <w:rsid w:val="00637958"/>
    <w:rsid w:val="00641E60"/>
    <w:rsid w:val="006473F8"/>
    <w:rsid w:val="00650885"/>
    <w:rsid w:val="0065313C"/>
    <w:rsid w:val="006571B2"/>
    <w:rsid w:val="00664C74"/>
    <w:rsid w:val="0067786F"/>
    <w:rsid w:val="00686D6C"/>
    <w:rsid w:val="00694BE2"/>
    <w:rsid w:val="00695A6E"/>
    <w:rsid w:val="00696A6F"/>
    <w:rsid w:val="006A141F"/>
    <w:rsid w:val="006A1567"/>
    <w:rsid w:val="006B25B4"/>
    <w:rsid w:val="006C6379"/>
    <w:rsid w:val="006D27D9"/>
    <w:rsid w:val="006E6207"/>
    <w:rsid w:val="00727EB9"/>
    <w:rsid w:val="00732C47"/>
    <w:rsid w:val="00740A1B"/>
    <w:rsid w:val="0074527C"/>
    <w:rsid w:val="00751AFB"/>
    <w:rsid w:val="00751BB1"/>
    <w:rsid w:val="00757724"/>
    <w:rsid w:val="00757FD1"/>
    <w:rsid w:val="00773E6B"/>
    <w:rsid w:val="007844C4"/>
    <w:rsid w:val="0079547A"/>
    <w:rsid w:val="0079584B"/>
    <w:rsid w:val="007A297D"/>
    <w:rsid w:val="007B29BD"/>
    <w:rsid w:val="007B7E41"/>
    <w:rsid w:val="007C5912"/>
    <w:rsid w:val="007E18CE"/>
    <w:rsid w:val="007F576E"/>
    <w:rsid w:val="00806612"/>
    <w:rsid w:val="0081183B"/>
    <w:rsid w:val="00826FA6"/>
    <w:rsid w:val="008275AF"/>
    <w:rsid w:val="00831730"/>
    <w:rsid w:val="00843C3B"/>
    <w:rsid w:val="0084546B"/>
    <w:rsid w:val="008469D3"/>
    <w:rsid w:val="008648CC"/>
    <w:rsid w:val="0087588E"/>
    <w:rsid w:val="00877F0A"/>
    <w:rsid w:val="008948E6"/>
    <w:rsid w:val="00894A1C"/>
    <w:rsid w:val="008B5E11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1C67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1AC4"/>
    <w:rsid w:val="00A22140"/>
    <w:rsid w:val="00A63FA9"/>
    <w:rsid w:val="00A807CA"/>
    <w:rsid w:val="00A84F5C"/>
    <w:rsid w:val="00A86360"/>
    <w:rsid w:val="00AA5FAA"/>
    <w:rsid w:val="00AD20C2"/>
    <w:rsid w:val="00AE06CA"/>
    <w:rsid w:val="00AF33ED"/>
    <w:rsid w:val="00AF67AA"/>
    <w:rsid w:val="00AF7A81"/>
    <w:rsid w:val="00B01FA8"/>
    <w:rsid w:val="00B30129"/>
    <w:rsid w:val="00B35FCA"/>
    <w:rsid w:val="00B37D7D"/>
    <w:rsid w:val="00B44BD2"/>
    <w:rsid w:val="00B610D7"/>
    <w:rsid w:val="00B65AAD"/>
    <w:rsid w:val="00B66E60"/>
    <w:rsid w:val="00B727FD"/>
    <w:rsid w:val="00B82B57"/>
    <w:rsid w:val="00B8420B"/>
    <w:rsid w:val="00B97669"/>
    <w:rsid w:val="00BA3C4A"/>
    <w:rsid w:val="00BA7D5D"/>
    <w:rsid w:val="00BA7F88"/>
    <w:rsid w:val="00BB1A96"/>
    <w:rsid w:val="00BC26B8"/>
    <w:rsid w:val="00BC426D"/>
    <w:rsid w:val="00BD5E18"/>
    <w:rsid w:val="00BE218D"/>
    <w:rsid w:val="00BE760E"/>
    <w:rsid w:val="00BF3362"/>
    <w:rsid w:val="00C106F1"/>
    <w:rsid w:val="00C17FE3"/>
    <w:rsid w:val="00C5209C"/>
    <w:rsid w:val="00C52BC7"/>
    <w:rsid w:val="00C943D8"/>
    <w:rsid w:val="00CA7A4B"/>
    <w:rsid w:val="00CB5C8F"/>
    <w:rsid w:val="00CB5FD4"/>
    <w:rsid w:val="00CD7A3D"/>
    <w:rsid w:val="00D50E85"/>
    <w:rsid w:val="00D52094"/>
    <w:rsid w:val="00D71B63"/>
    <w:rsid w:val="00D8602F"/>
    <w:rsid w:val="00D86EB5"/>
    <w:rsid w:val="00D86FEE"/>
    <w:rsid w:val="00D94F97"/>
    <w:rsid w:val="00DB32DA"/>
    <w:rsid w:val="00DF01DB"/>
    <w:rsid w:val="00E04425"/>
    <w:rsid w:val="00E10B3B"/>
    <w:rsid w:val="00E13131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47D1"/>
    <w:rsid w:val="00E96785"/>
    <w:rsid w:val="00EB1A37"/>
    <w:rsid w:val="00EC26B5"/>
    <w:rsid w:val="00ED3C9B"/>
    <w:rsid w:val="00ED3FC2"/>
    <w:rsid w:val="00ED78B5"/>
    <w:rsid w:val="00EE07F9"/>
    <w:rsid w:val="00EE7F52"/>
    <w:rsid w:val="00EF36AB"/>
    <w:rsid w:val="00F23B78"/>
    <w:rsid w:val="00F25B4D"/>
    <w:rsid w:val="00F31F82"/>
    <w:rsid w:val="00F44B11"/>
    <w:rsid w:val="00F5315B"/>
    <w:rsid w:val="00F554CC"/>
    <w:rsid w:val="00F55FA3"/>
    <w:rsid w:val="00F71408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713FBD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40</Words>
  <Characters>6498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orbert Chmurzynski</cp:lastModifiedBy>
  <cp:revision>3</cp:revision>
  <cp:lastPrinted>2015-10-23T10:20:00Z</cp:lastPrinted>
  <dcterms:created xsi:type="dcterms:W3CDTF">2022-07-20T12:21:00Z</dcterms:created>
  <dcterms:modified xsi:type="dcterms:W3CDTF">2022-07-20T12:46:00Z</dcterms:modified>
</cp:coreProperties>
</file>